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DAEA40" w14:textId="5C54D474" w:rsidR="003C35DC" w:rsidRPr="001A65DF" w:rsidRDefault="00254569" w:rsidP="00702DFF">
      <w:pPr>
        <w:rPr>
          <w:rFonts w:ascii="Helvetica" w:hAnsi="Helvetica"/>
          <w:szCs w:val="21"/>
        </w:rPr>
      </w:pPr>
      <w:r w:rsidRPr="001A65DF">
        <w:rPr>
          <w:rFonts w:ascii="Helvetica" w:hAnsi="Helvetica"/>
          <w:szCs w:val="21"/>
        </w:rPr>
        <w:t>Supplementa</w:t>
      </w:r>
      <w:r w:rsidR="006B0760">
        <w:rPr>
          <w:rFonts w:ascii="Helvetica" w:hAnsi="Helvetica"/>
          <w:szCs w:val="21"/>
        </w:rPr>
        <w:t>ry</w:t>
      </w:r>
      <w:r w:rsidRPr="001A65DF">
        <w:rPr>
          <w:rFonts w:ascii="Helvetica" w:hAnsi="Helvetica"/>
          <w:szCs w:val="21"/>
        </w:rPr>
        <w:t xml:space="preserve"> </w:t>
      </w:r>
      <w:r w:rsidR="003C35DC" w:rsidRPr="001A65DF">
        <w:rPr>
          <w:rFonts w:ascii="Helvetica" w:hAnsi="Helvetica"/>
          <w:szCs w:val="21"/>
        </w:rPr>
        <w:t xml:space="preserve">Table </w:t>
      </w:r>
      <w:r w:rsidR="001A65DF" w:rsidRPr="001A65DF">
        <w:rPr>
          <w:rFonts w:ascii="Helvetica" w:hAnsi="Helvetica"/>
          <w:szCs w:val="21"/>
        </w:rPr>
        <w:t>3</w:t>
      </w:r>
      <w:r w:rsidR="003C35DC" w:rsidRPr="001A65DF">
        <w:rPr>
          <w:rFonts w:ascii="Helvetica" w:hAnsi="Helvetica"/>
          <w:szCs w:val="21"/>
        </w:rPr>
        <w:t xml:space="preserve"> </w:t>
      </w:r>
      <w:r w:rsidR="001A65DF" w:rsidRPr="001A65DF">
        <w:rPr>
          <w:rFonts w:ascii="Helvetica" w:hAnsi="Helvetica"/>
          <w:szCs w:val="21"/>
        </w:rPr>
        <w:t>Pearson correlation</w:t>
      </w:r>
      <w:r w:rsidR="00702DFF" w:rsidRPr="001A65DF">
        <w:rPr>
          <w:rFonts w:ascii="Helvetica" w:hAnsi="Helvetica"/>
          <w:szCs w:val="21"/>
        </w:rPr>
        <w:t xml:space="preserve"> analysis</w:t>
      </w:r>
      <w:r w:rsidR="001A65DF" w:rsidRPr="001A65DF">
        <w:rPr>
          <w:rFonts w:ascii="Helvetica" w:hAnsi="Helvetica"/>
          <w:szCs w:val="21"/>
        </w:rPr>
        <w:t xml:space="preserve"> between Brettschneider stage of TDP-43 pathology and the percentage of pTDP-43-positive intramuscular nerve bundl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488"/>
        <w:gridCol w:w="1147"/>
        <w:gridCol w:w="1147"/>
      </w:tblGrid>
      <w:tr w:rsidR="001A65DF" w:rsidRPr="001A65DF" w14:paraId="77D8FC29" w14:textId="4655784D" w:rsidTr="00504DDC">
        <w:tc>
          <w:tcPr>
            <w:tcW w:w="4488" w:type="dxa"/>
          </w:tcPr>
          <w:p w14:paraId="4DCAA618" w14:textId="77777777" w:rsidR="001A65DF" w:rsidRPr="001A65DF" w:rsidRDefault="001A65DF" w:rsidP="00254569">
            <w:pPr>
              <w:jc w:val="center"/>
              <w:rPr>
                <w:rFonts w:ascii="Helvetica" w:hAnsi="Helvetica"/>
                <w:szCs w:val="21"/>
              </w:rPr>
            </w:pPr>
          </w:p>
        </w:tc>
        <w:tc>
          <w:tcPr>
            <w:tcW w:w="1147" w:type="dxa"/>
          </w:tcPr>
          <w:p w14:paraId="310C9D75" w14:textId="4223E9D8" w:rsidR="001A65DF" w:rsidRPr="001A65DF" w:rsidRDefault="001A65DF" w:rsidP="00254569">
            <w:pPr>
              <w:jc w:val="center"/>
              <w:rPr>
                <w:rFonts w:ascii="Helvetica" w:hAnsi="Helvetica"/>
                <w:szCs w:val="21"/>
              </w:rPr>
            </w:pPr>
            <w:r w:rsidRPr="001A65DF">
              <w:rPr>
                <w:rFonts w:ascii="Helvetica" w:hAnsi="Helvetica"/>
                <w:szCs w:val="21"/>
              </w:rPr>
              <w:t>P value</w:t>
            </w:r>
          </w:p>
        </w:tc>
        <w:tc>
          <w:tcPr>
            <w:tcW w:w="1147" w:type="dxa"/>
          </w:tcPr>
          <w:p w14:paraId="57F4EE8C" w14:textId="21EC3216" w:rsidR="001A65DF" w:rsidRPr="001A65DF" w:rsidRDefault="00DC39F0" w:rsidP="00254569">
            <w:pPr>
              <w:jc w:val="center"/>
              <w:rPr>
                <w:rFonts w:ascii="Helvetica" w:hAnsi="Helvetica"/>
                <w:szCs w:val="21"/>
              </w:rPr>
            </w:pPr>
            <w:r w:rsidRPr="001A65DF">
              <w:rPr>
                <w:rFonts w:ascii="Helvetica" w:hAnsi="Helvetica"/>
                <w:szCs w:val="21"/>
              </w:rPr>
              <w:t>R</w:t>
            </w:r>
            <w:r>
              <w:rPr>
                <w:rFonts w:ascii="Helvetica" w:hAnsi="Helvetica"/>
                <w:szCs w:val="21"/>
              </w:rPr>
              <w:t xml:space="preserve"> value</w:t>
            </w:r>
          </w:p>
        </w:tc>
      </w:tr>
      <w:tr w:rsidR="001A65DF" w:rsidRPr="001A65DF" w14:paraId="510CFA17" w14:textId="775D32C5" w:rsidTr="00504DDC">
        <w:tc>
          <w:tcPr>
            <w:tcW w:w="4488" w:type="dxa"/>
            <w:tcBorders>
              <w:left w:val="single" w:sz="4" w:space="0" w:color="auto"/>
            </w:tcBorders>
          </w:tcPr>
          <w:p w14:paraId="2566E68B" w14:textId="339BD0AE" w:rsidR="001A65DF" w:rsidRPr="001A65DF" w:rsidRDefault="00DC39F0" w:rsidP="00254569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>T</w:t>
            </w:r>
            <w:r w:rsidR="001A65DF" w:rsidRPr="001A65DF">
              <w:rPr>
                <w:rFonts w:ascii="Helvetica" w:hAnsi="Helvetica"/>
                <w:szCs w:val="21"/>
              </w:rPr>
              <w:t>ongue</w:t>
            </w:r>
          </w:p>
        </w:tc>
        <w:tc>
          <w:tcPr>
            <w:tcW w:w="1147" w:type="dxa"/>
          </w:tcPr>
          <w:p w14:paraId="3223AF9D" w14:textId="5CC2275F" w:rsidR="001A65DF" w:rsidRPr="001A65DF" w:rsidRDefault="00DC39F0" w:rsidP="00254569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>0.0544</w:t>
            </w:r>
          </w:p>
        </w:tc>
        <w:tc>
          <w:tcPr>
            <w:tcW w:w="1147" w:type="dxa"/>
          </w:tcPr>
          <w:p w14:paraId="4D71AB46" w14:textId="222A368C" w:rsidR="001A65DF" w:rsidRPr="001A65DF" w:rsidRDefault="00DC39F0" w:rsidP="00254569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>0.5932</w:t>
            </w:r>
          </w:p>
        </w:tc>
      </w:tr>
      <w:tr w:rsidR="001A65DF" w14:paraId="23053F42" w14:textId="6E7A302C" w:rsidTr="00504DDC">
        <w:tc>
          <w:tcPr>
            <w:tcW w:w="4488" w:type="dxa"/>
            <w:tcBorders>
              <w:left w:val="single" w:sz="4" w:space="0" w:color="auto"/>
            </w:tcBorders>
          </w:tcPr>
          <w:p w14:paraId="0CBFC135" w14:textId="099D542D" w:rsidR="001A65DF" w:rsidRDefault="00DC39F0" w:rsidP="00254569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>D</w:t>
            </w:r>
            <w:r w:rsidR="001A65DF">
              <w:rPr>
                <w:rFonts w:ascii="Helvetica" w:hAnsi="Helvetica"/>
                <w:szCs w:val="21"/>
              </w:rPr>
              <w:t>iaphragm</w:t>
            </w:r>
          </w:p>
        </w:tc>
        <w:tc>
          <w:tcPr>
            <w:tcW w:w="1147" w:type="dxa"/>
          </w:tcPr>
          <w:p w14:paraId="00CBBC58" w14:textId="5D6295A2" w:rsidR="001A65DF" w:rsidRDefault="00DC39F0" w:rsidP="00254569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>0.9909</w:t>
            </w:r>
          </w:p>
        </w:tc>
        <w:tc>
          <w:tcPr>
            <w:tcW w:w="1147" w:type="dxa"/>
          </w:tcPr>
          <w:p w14:paraId="6096E797" w14:textId="2A083FF6" w:rsidR="001A65DF" w:rsidRDefault="00DC39F0" w:rsidP="00254569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>0.0039</w:t>
            </w:r>
          </w:p>
        </w:tc>
      </w:tr>
      <w:tr w:rsidR="001A65DF" w14:paraId="29F1EDF6" w14:textId="1C699C56" w:rsidTr="00504DDC">
        <w:tc>
          <w:tcPr>
            <w:tcW w:w="4488" w:type="dxa"/>
            <w:tcBorders>
              <w:left w:val="single" w:sz="4" w:space="0" w:color="auto"/>
            </w:tcBorders>
          </w:tcPr>
          <w:p w14:paraId="3C9CDB84" w14:textId="7E66BBE2" w:rsidR="001A65DF" w:rsidRDefault="00DC39F0" w:rsidP="00254569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>B</w:t>
            </w:r>
            <w:r w:rsidR="001A65DF">
              <w:rPr>
                <w:rFonts w:ascii="Helvetica" w:hAnsi="Helvetica"/>
                <w:szCs w:val="21"/>
              </w:rPr>
              <w:t>iceps brachii muscle</w:t>
            </w:r>
          </w:p>
        </w:tc>
        <w:tc>
          <w:tcPr>
            <w:tcW w:w="1147" w:type="dxa"/>
          </w:tcPr>
          <w:p w14:paraId="307C41B8" w14:textId="1282520B" w:rsidR="001A65DF" w:rsidRDefault="00DC39F0" w:rsidP="00254569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>0.4111</w:t>
            </w:r>
          </w:p>
        </w:tc>
        <w:tc>
          <w:tcPr>
            <w:tcW w:w="1147" w:type="dxa"/>
          </w:tcPr>
          <w:p w14:paraId="1A9F5860" w14:textId="7EA5E47C" w:rsidR="001A65DF" w:rsidRDefault="00DC39F0" w:rsidP="00254569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>-0.3137</w:t>
            </w:r>
          </w:p>
        </w:tc>
      </w:tr>
      <w:tr w:rsidR="001A65DF" w14:paraId="3A7A775F" w14:textId="1E37D3CC" w:rsidTr="00504DDC">
        <w:tc>
          <w:tcPr>
            <w:tcW w:w="4488" w:type="dxa"/>
            <w:tcBorders>
              <w:left w:val="single" w:sz="4" w:space="0" w:color="auto"/>
            </w:tcBorders>
          </w:tcPr>
          <w:p w14:paraId="258286C1" w14:textId="54926F67" w:rsidR="001A65DF" w:rsidRDefault="00DC39F0" w:rsidP="00F90EB8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>I</w:t>
            </w:r>
            <w:r w:rsidR="001A65DF">
              <w:rPr>
                <w:rFonts w:ascii="Helvetica" w:hAnsi="Helvetica"/>
                <w:szCs w:val="21"/>
              </w:rPr>
              <w:t>liopsoas muscle</w:t>
            </w:r>
          </w:p>
        </w:tc>
        <w:tc>
          <w:tcPr>
            <w:tcW w:w="1147" w:type="dxa"/>
          </w:tcPr>
          <w:p w14:paraId="653ED8DF" w14:textId="06EE68C3" w:rsidR="001A65DF" w:rsidRDefault="00DC39F0" w:rsidP="00F90EB8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>0.9112</w:t>
            </w:r>
          </w:p>
        </w:tc>
        <w:tc>
          <w:tcPr>
            <w:tcW w:w="1147" w:type="dxa"/>
          </w:tcPr>
          <w:p w14:paraId="5EC4F08E" w14:textId="7F71F158" w:rsidR="001A65DF" w:rsidRDefault="00DC39F0" w:rsidP="00F90EB8">
            <w:pPr>
              <w:jc w:val="center"/>
              <w:rPr>
                <w:rFonts w:ascii="Helvetica" w:hAnsi="Helvetica"/>
                <w:szCs w:val="21"/>
              </w:rPr>
            </w:pPr>
            <w:r>
              <w:rPr>
                <w:rFonts w:ascii="Helvetica" w:hAnsi="Helvetica"/>
                <w:szCs w:val="21"/>
              </w:rPr>
              <w:t>-0.0382</w:t>
            </w:r>
          </w:p>
        </w:tc>
      </w:tr>
    </w:tbl>
    <w:p w14:paraId="7149AC5D" w14:textId="77777777" w:rsidR="001A65DF" w:rsidRPr="00AD5476" w:rsidRDefault="001A65DF" w:rsidP="00702DFF">
      <w:pPr>
        <w:rPr>
          <w:rFonts w:ascii="Helvetica" w:hAnsi="Helvetica"/>
          <w:szCs w:val="21"/>
        </w:rPr>
      </w:pPr>
    </w:p>
    <w:sectPr w:rsidR="001A65DF" w:rsidRPr="00AD5476" w:rsidSect="001A65DF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5DC"/>
    <w:rsid w:val="00020B22"/>
    <w:rsid w:val="000274F6"/>
    <w:rsid w:val="000331F2"/>
    <w:rsid w:val="00074513"/>
    <w:rsid w:val="00076709"/>
    <w:rsid w:val="000B2534"/>
    <w:rsid w:val="000C2BB1"/>
    <w:rsid w:val="000E5FB5"/>
    <w:rsid w:val="00105562"/>
    <w:rsid w:val="00107245"/>
    <w:rsid w:val="00113834"/>
    <w:rsid w:val="00123AEB"/>
    <w:rsid w:val="00152C8E"/>
    <w:rsid w:val="00157882"/>
    <w:rsid w:val="00181689"/>
    <w:rsid w:val="00197ECF"/>
    <w:rsid w:val="001A65DF"/>
    <w:rsid w:val="001E1C92"/>
    <w:rsid w:val="00212A64"/>
    <w:rsid w:val="00224335"/>
    <w:rsid w:val="00254569"/>
    <w:rsid w:val="00267ACF"/>
    <w:rsid w:val="0027573D"/>
    <w:rsid w:val="00277872"/>
    <w:rsid w:val="002B12A9"/>
    <w:rsid w:val="002E7F0B"/>
    <w:rsid w:val="003608F6"/>
    <w:rsid w:val="00366092"/>
    <w:rsid w:val="00387AB5"/>
    <w:rsid w:val="003C35DC"/>
    <w:rsid w:val="003D54BA"/>
    <w:rsid w:val="003F193A"/>
    <w:rsid w:val="00404E4F"/>
    <w:rsid w:val="004D57F4"/>
    <w:rsid w:val="004E75BF"/>
    <w:rsid w:val="00503FFF"/>
    <w:rsid w:val="00505F3D"/>
    <w:rsid w:val="005450EC"/>
    <w:rsid w:val="005621AB"/>
    <w:rsid w:val="00562611"/>
    <w:rsid w:val="005675E8"/>
    <w:rsid w:val="00595117"/>
    <w:rsid w:val="005B6DC9"/>
    <w:rsid w:val="005D2083"/>
    <w:rsid w:val="00603166"/>
    <w:rsid w:val="006109EF"/>
    <w:rsid w:val="00627475"/>
    <w:rsid w:val="006467D1"/>
    <w:rsid w:val="006825BB"/>
    <w:rsid w:val="006A6354"/>
    <w:rsid w:val="006B0760"/>
    <w:rsid w:val="00702DFF"/>
    <w:rsid w:val="00724990"/>
    <w:rsid w:val="00774495"/>
    <w:rsid w:val="0077651B"/>
    <w:rsid w:val="007C0A7A"/>
    <w:rsid w:val="007C0BE5"/>
    <w:rsid w:val="007D2E97"/>
    <w:rsid w:val="00801CEA"/>
    <w:rsid w:val="00807F66"/>
    <w:rsid w:val="00822B7B"/>
    <w:rsid w:val="0084665F"/>
    <w:rsid w:val="00855F7E"/>
    <w:rsid w:val="008C13D4"/>
    <w:rsid w:val="008D16BA"/>
    <w:rsid w:val="009812C2"/>
    <w:rsid w:val="0099615D"/>
    <w:rsid w:val="009A13BB"/>
    <w:rsid w:val="009B7195"/>
    <w:rsid w:val="009D1D29"/>
    <w:rsid w:val="00A02543"/>
    <w:rsid w:val="00A03622"/>
    <w:rsid w:val="00A04B32"/>
    <w:rsid w:val="00A1386D"/>
    <w:rsid w:val="00A15415"/>
    <w:rsid w:val="00A94A1F"/>
    <w:rsid w:val="00A97C16"/>
    <w:rsid w:val="00AA2422"/>
    <w:rsid w:val="00AA66AB"/>
    <w:rsid w:val="00AB07A6"/>
    <w:rsid w:val="00AB6AE7"/>
    <w:rsid w:val="00AD5476"/>
    <w:rsid w:val="00B51B97"/>
    <w:rsid w:val="00B94CAB"/>
    <w:rsid w:val="00BB41FB"/>
    <w:rsid w:val="00BC26AC"/>
    <w:rsid w:val="00D1668E"/>
    <w:rsid w:val="00D20F19"/>
    <w:rsid w:val="00D32C25"/>
    <w:rsid w:val="00D3410D"/>
    <w:rsid w:val="00D41195"/>
    <w:rsid w:val="00D469D2"/>
    <w:rsid w:val="00D55655"/>
    <w:rsid w:val="00D64CFC"/>
    <w:rsid w:val="00D7537D"/>
    <w:rsid w:val="00D84F68"/>
    <w:rsid w:val="00D9732C"/>
    <w:rsid w:val="00DA7410"/>
    <w:rsid w:val="00DC39F0"/>
    <w:rsid w:val="00DD294A"/>
    <w:rsid w:val="00DF492B"/>
    <w:rsid w:val="00E16BC3"/>
    <w:rsid w:val="00E358DE"/>
    <w:rsid w:val="00E40262"/>
    <w:rsid w:val="00E87349"/>
    <w:rsid w:val="00E93E89"/>
    <w:rsid w:val="00ED3CB9"/>
    <w:rsid w:val="00F30569"/>
    <w:rsid w:val="00F5433E"/>
    <w:rsid w:val="00F568A0"/>
    <w:rsid w:val="00F63B82"/>
    <w:rsid w:val="00F66028"/>
    <w:rsid w:val="00F842CD"/>
    <w:rsid w:val="00F872CE"/>
    <w:rsid w:val="00F90EB8"/>
    <w:rsid w:val="00F95D96"/>
    <w:rsid w:val="00FA3EB6"/>
    <w:rsid w:val="00FD6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D185C1E"/>
  <w15:chartTrackingRefBased/>
  <w15:docId w15:val="{B42A3D10-B34F-F247-8353-160234926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35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倉重 毅志</dc:creator>
  <cp:keywords/>
  <dc:description/>
  <cp:lastModifiedBy>毅志 倉重</cp:lastModifiedBy>
  <cp:revision>102</cp:revision>
  <dcterms:created xsi:type="dcterms:W3CDTF">2023-12-02T04:06:00Z</dcterms:created>
  <dcterms:modified xsi:type="dcterms:W3CDTF">2025-03-10T07:55:00Z</dcterms:modified>
</cp:coreProperties>
</file>